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66F44" w:rsidP="5E5E2B81" w:rsidRDefault="002D680D" w14:paraId="09C05977" w14:noSpellErr="1" w14:textId="4B14A330">
      <w:pPr>
        <w:pStyle w:val="Heading1"/>
        <w:spacing w:line="360" w:lineRule="auto"/>
        <w:rPr>
          <w:rFonts w:ascii="Arial" w:hAnsi="Arial" w:eastAsia="Arial" w:cs="Arial"/>
          <w:sz w:val="22"/>
          <w:szCs w:val="22"/>
        </w:rPr>
      </w:pPr>
      <w:r w:rsidRPr="229FAF86" w:rsidR="5095E854">
        <w:rPr>
          <w:rFonts w:ascii="Arial" w:hAnsi="Arial" w:eastAsia="Arial" w:cs="Arial"/>
          <w:sz w:val="22"/>
          <w:szCs w:val="22"/>
        </w:rPr>
        <w:t>S</w:t>
      </w:r>
      <w:r w:rsidRPr="229FAF86" w:rsidR="16AEBFD8">
        <w:rPr>
          <w:rFonts w:ascii="Arial" w:hAnsi="Arial" w:eastAsia="Arial" w:cs="Arial"/>
          <w:sz w:val="22"/>
          <w:szCs w:val="22"/>
        </w:rPr>
        <w:t>3</w:t>
      </w:r>
      <w:r w:rsidRPr="229FAF86" w:rsidR="5095E854">
        <w:rPr>
          <w:rFonts w:ascii="Arial" w:hAnsi="Arial" w:eastAsia="Arial" w:cs="Arial"/>
          <w:sz w:val="22"/>
          <w:szCs w:val="22"/>
        </w:rPr>
        <w:t xml:space="preserve"> Table. PRISMA-</w:t>
      </w:r>
      <w:r w:rsidRPr="229FAF86" w:rsidR="5095E854">
        <w:rPr>
          <w:rFonts w:ascii="Arial" w:hAnsi="Arial" w:eastAsia="Arial" w:cs="Arial"/>
          <w:sz w:val="22"/>
          <w:szCs w:val="22"/>
        </w:rPr>
        <w:t>ScR</w:t>
      </w:r>
      <w:r w:rsidRPr="229FAF86" w:rsidR="5095E854">
        <w:rPr>
          <w:rFonts w:ascii="Arial" w:hAnsi="Arial" w:eastAsia="Arial" w:cs="Arial"/>
          <w:sz w:val="22"/>
          <w:szCs w:val="22"/>
        </w:rPr>
        <w:t xml:space="preserve"> 2020 Checklist </w:t>
      </w:r>
    </w:p>
    <w:p w:rsidR="002F081C" w:rsidP="20C2183B" w:rsidRDefault="002F081C" w14:noSpellErr="1" w14:paraId="60EF5CFE" w14:textId="2B903C40">
      <w:pPr>
        <w:pStyle w:val="Normal"/>
        <w:keepNext w:val="1"/>
        <w:keepLines w:val="1"/>
        <w:spacing w:line="360" w:lineRule="auto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20C2183B" w:rsidR="002F081C">
        <w:rPr>
          <w:rFonts w:ascii="Arial" w:hAnsi="Arial" w:eastAsia="Arial" w:cs="Arial"/>
        </w:rPr>
        <w:t>This table provides a detailed mapping of the 22-item PRISMA-</w:t>
      </w:r>
      <w:r w:rsidRPr="20C2183B" w:rsidR="002F081C">
        <w:rPr>
          <w:rFonts w:ascii="Arial" w:hAnsi="Arial" w:eastAsia="Arial" w:cs="Arial"/>
        </w:rPr>
        <w:t>ScR</w:t>
      </w:r>
      <w:r w:rsidRPr="20C2183B" w:rsidR="002F081C">
        <w:rPr>
          <w:rFonts w:ascii="Arial" w:hAnsi="Arial" w:eastAsia="Arial" w:cs="Arial"/>
        </w:rPr>
        <w:t xml:space="preserve"> checklist to the corresponding sections of the manuscript titled </w:t>
      </w:r>
      <w:r w:rsidRPr="20C2183B" w:rsidR="1D27F3EC">
        <w:rPr>
          <w:rFonts w:ascii="Arial" w:hAnsi="Arial" w:eastAsia="Arial" w:cs="Arial"/>
          <w:noProof w:val="0"/>
          <w:lang w:val="en-US"/>
        </w:rPr>
        <w:t xml:space="preserve">Understanding Healing: A comparative analysis in Chronic Diseases with leprosy </w:t>
      </w:r>
      <w:r w:rsidRPr="20C2183B" w:rsidR="1D27F3EC">
        <w:rPr>
          <w:rFonts w:ascii="Arial" w:hAnsi="Arial" w:eastAsia="Arial" w:cs="Arial"/>
          <w:noProof w:val="0"/>
          <w:lang w:val="en-CA"/>
        </w:rPr>
        <w:t xml:space="preserve"> — A Scoping Review</w:t>
      </w:r>
    </w:p>
    <w:tbl>
      <w:tblPr>
        <w:tblStyle w:val="TableGrid"/>
        <w:tblW w:w="8899" w:type="dxa"/>
        <w:tblLook w:val="04A0" w:firstRow="1" w:lastRow="0" w:firstColumn="1" w:lastColumn="0" w:noHBand="0" w:noVBand="1"/>
      </w:tblPr>
      <w:tblGrid>
        <w:gridCol w:w="959"/>
        <w:gridCol w:w="4774"/>
        <w:gridCol w:w="1477"/>
        <w:gridCol w:w="1689"/>
      </w:tblGrid>
      <w:tr w:rsidR="002D680D" w:rsidTr="5E5E2B81" w14:paraId="4F6124AA" w14:textId="77777777">
        <w:tc>
          <w:tcPr>
            <w:tcW w:w="959" w:type="dxa"/>
            <w:tcMar/>
          </w:tcPr>
          <w:p w:rsidR="002D680D" w:rsidP="5E5E2B81" w:rsidRDefault="002D680D" w14:paraId="0C41906A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Item No</w:t>
            </w:r>
          </w:p>
        </w:tc>
        <w:tc>
          <w:tcPr>
            <w:tcW w:w="4774" w:type="dxa"/>
            <w:tcMar/>
          </w:tcPr>
          <w:p w:rsidR="002D680D" w:rsidP="5E5E2B81" w:rsidRDefault="002D680D" w14:paraId="4A4DEF9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PRISMA-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cR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Checklist Item</w:t>
            </w:r>
          </w:p>
        </w:tc>
        <w:tc>
          <w:tcPr>
            <w:tcW w:w="1477" w:type="dxa"/>
            <w:tcMar/>
          </w:tcPr>
          <w:p w:rsidR="002D680D" w:rsidP="5E5E2B81" w:rsidRDefault="002D680D" w14:paraId="2AECB5AB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Reported (Yes/No)</w:t>
            </w:r>
          </w:p>
        </w:tc>
        <w:tc>
          <w:tcPr>
            <w:tcW w:w="1689" w:type="dxa"/>
            <w:tcMar/>
          </w:tcPr>
          <w:p w:rsidR="002D680D" w:rsidP="5E5E2B81" w:rsidRDefault="002D680D" w14:paraId="56021DB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Location in Manuscript (Section)</w:t>
            </w:r>
          </w:p>
        </w:tc>
      </w:tr>
      <w:tr w:rsidR="002D680D" w:rsidTr="5E5E2B81" w14:paraId="133153FC" w14:textId="77777777">
        <w:tc>
          <w:tcPr>
            <w:tcW w:w="959" w:type="dxa"/>
            <w:tcMar/>
          </w:tcPr>
          <w:p w:rsidR="002D680D" w:rsidP="5E5E2B81" w:rsidRDefault="002D680D" w14:paraId="5CC8635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4774" w:type="dxa"/>
            <w:tcMar/>
          </w:tcPr>
          <w:p w:rsidR="002D680D" w:rsidP="5E5E2B81" w:rsidRDefault="002D680D" w14:paraId="0E9751A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Title: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Identify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the report as a scoping review.</w:t>
            </w:r>
          </w:p>
        </w:tc>
        <w:tc>
          <w:tcPr>
            <w:tcW w:w="1477" w:type="dxa"/>
            <w:tcMar/>
          </w:tcPr>
          <w:p w:rsidR="002D680D" w:rsidP="5E5E2B81" w:rsidRDefault="002D680D" w14:paraId="5E23453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0A23EE0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Title</w:t>
            </w:r>
          </w:p>
        </w:tc>
      </w:tr>
      <w:tr w:rsidR="002D680D" w:rsidTr="5E5E2B81" w14:paraId="12B81C41" w14:textId="77777777">
        <w:tc>
          <w:tcPr>
            <w:tcW w:w="959" w:type="dxa"/>
            <w:tcMar/>
          </w:tcPr>
          <w:p w:rsidR="002D680D" w:rsidP="5E5E2B81" w:rsidRDefault="002D680D" w14:paraId="666FAD6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4774" w:type="dxa"/>
            <w:tcMar/>
          </w:tcPr>
          <w:p w:rsidR="002D680D" w:rsidP="5E5E2B81" w:rsidRDefault="002D680D" w14:paraId="655B6356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Abstract: Provide a structured summary including background,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objectives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, eligibility criteria, sources of evidence, charting methods, results, and conclusions.</w:t>
            </w:r>
          </w:p>
        </w:tc>
        <w:tc>
          <w:tcPr>
            <w:tcW w:w="1477" w:type="dxa"/>
            <w:tcMar/>
          </w:tcPr>
          <w:p w:rsidR="002D680D" w:rsidP="5E5E2B81" w:rsidRDefault="002D680D" w14:paraId="7DFED92B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34DE3B4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Abstract</w:t>
            </w:r>
          </w:p>
        </w:tc>
      </w:tr>
      <w:tr w:rsidR="002D680D" w:rsidTr="5E5E2B81" w14:paraId="091FC72F" w14:textId="77777777">
        <w:tc>
          <w:tcPr>
            <w:tcW w:w="959" w:type="dxa"/>
            <w:tcMar/>
          </w:tcPr>
          <w:p w:rsidR="002D680D" w:rsidP="5E5E2B81" w:rsidRDefault="002D680D" w14:paraId="3C20A06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4774" w:type="dxa"/>
            <w:tcMar/>
          </w:tcPr>
          <w:p w:rsidR="002D680D" w:rsidP="5E5E2B81" w:rsidRDefault="002D680D" w14:paraId="4AB5C756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Rationale: Describe the rationale for the review in the context of existing knowledge.</w:t>
            </w:r>
          </w:p>
        </w:tc>
        <w:tc>
          <w:tcPr>
            <w:tcW w:w="1477" w:type="dxa"/>
            <w:tcMar/>
          </w:tcPr>
          <w:p w:rsidR="002D680D" w:rsidP="5E5E2B81" w:rsidRDefault="002D680D" w14:paraId="3AAD121F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1C9D0DF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Introduction</w:t>
            </w:r>
          </w:p>
        </w:tc>
      </w:tr>
      <w:tr w:rsidR="002D680D" w:rsidTr="5E5E2B81" w14:paraId="5A623086" w14:textId="77777777">
        <w:tc>
          <w:tcPr>
            <w:tcW w:w="959" w:type="dxa"/>
            <w:tcMar/>
          </w:tcPr>
          <w:p w:rsidR="002D680D" w:rsidP="5E5E2B81" w:rsidRDefault="002D680D" w14:paraId="2329164A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  <w:tc>
          <w:tcPr>
            <w:tcW w:w="4774" w:type="dxa"/>
            <w:tcMar/>
          </w:tcPr>
          <w:p w:rsidR="002D680D" w:rsidP="5E5E2B81" w:rsidRDefault="002D680D" w14:paraId="7A48E1E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Objectives: Provide explicit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tatement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of questions and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objectives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.</w:t>
            </w:r>
          </w:p>
        </w:tc>
        <w:tc>
          <w:tcPr>
            <w:tcW w:w="1477" w:type="dxa"/>
            <w:tcMar/>
          </w:tcPr>
          <w:p w:rsidR="002D680D" w:rsidP="5E5E2B81" w:rsidRDefault="002D680D" w14:paraId="590F76F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4154D5E6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Introduction (Aim and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objectives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</w:tr>
      <w:tr w:rsidR="002D680D" w:rsidTr="5E5E2B81" w14:paraId="6D7B442F" w14:textId="77777777">
        <w:tc>
          <w:tcPr>
            <w:tcW w:w="959" w:type="dxa"/>
            <w:tcMar/>
          </w:tcPr>
          <w:p w:rsidR="002D680D" w:rsidP="5E5E2B81" w:rsidRDefault="002D680D" w14:paraId="03EC718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  <w:tc>
          <w:tcPr>
            <w:tcW w:w="4774" w:type="dxa"/>
            <w:tcMar/>
          </w:tcPr>
          <w:p w:rsidR="002D680D" w:rsidP="5E5E2B81" w:rsidRDefault="002D680D" w14:paraId="20CD052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Protocol and registration: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Indicate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if a review protocol exists and where it can be accessed.</w:t>
            </w:r>
          </w:p>
        </w:tc>
        <w:tc>
          <w:tcPr>
            <w:tcW w:w="1477" w:type="dxa"/>
            <w:tcMar/>
          </w:tcPr>
          <w:p w:rsidR="002D680D" w:rsidP="5E5E2B81" w:rsidRDefault="002D680D" w14:paraId="744B0486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No</w:t>
            </w:r>
          </w:p>
        </w:tc>
        <w:tc>
          <w:tcPr>
            <w:tcW w:w="1689" w:type="dxa"/>
            <w:tcMar/>
          </w:tcPr>
          <w:p w:rsidR="002D680D" w:rsidP="5E5E2B81" w:rsidRDefault="002D680D" w14:paraId="7CF98FB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</w:t>
            </w:r>
          </w:p>
        </w:tc>
      </w:tr>
      <w:tr w:rsidR="002D680D" w:rsidTr="5E5E2B81" w14:paraId="4E8602E6" w14:textId="77777777">
        <w:tc>
          <w:tcPr>
            <w:tcW w:w="959" w:type="dxa"/>
            <w:tcMar/>
          </w:tcPr>
          <w:p w:rsidR="002D680D" w:rsidP="5E5E2B81" w:rsidRDefault="002D680D" w14:paraId="2CF3AE1F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6</w:t>
            </w:r>
          </w:p>
        </w:tc>
        <w:tc>
          <w:tcPr>
            <w:tcW w:w="4774" w:type="dxa"/>
            <w:tcMar/>
          </w:tcPr>
          <w:p w:rsidR="002D680D" w:rsidP="5E5E2B81" w:rsidRDefault="002D680D" w14:paraId="1B6B963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Eligibility criteria: Specify characteristics of sources of evidence and rationale.</w:t>
            </w:r>
          </w:p>
        </w:tc>
        <w:tc>
          <w:tcPr>
            <w:tcW w:w="1477" w:type="dxa"/>
            <w:tcMar/>
          </w:tcPr>
          <w:p w:rsidR="002D680D" w:rsidP="5E5E2B81" w:rsidRDefault="002D680D" w14:paraId="096F2D67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092D8557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(Eligibility Criteria)</w:t>
            </w:r>
          </w:p>
        </w:tc>
      </w:tr>
      <w:tr w:rsidR="002D680D" w:rsidTr="5E5E2B81" w14:paraId="5F85021E" w14:textId="77777777">
        <w:tc>
          <w:tcPr>
            <w:tcW w:w="959" w:type="dxa"/>
            <w:tcMar/>
          </w:tcPr>
          <w:p w:rsidR="002D680D" w:rsidP="5E5E2B81" w:rsidRDefault="002D680D" w14:paraId="062A08A0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7</w:t>
            </w:r>
          </w:p>
        </w:tc>
        <w:tc>
          <w:tcPr>
            <w:tcW w:w="4774" w:type="dxa"/>
            <w:tcMar/>
          </w:tcPr>
          <w:p w:rsidR="002D680D" w:rsidP="5E5E2B81" w:rsidRDefault="002D680D" w14:paraId="15999827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Information sources: Describe all information sources in the search and date last searched.</w:t>
            </w:r>
          </w:p>
        </w:tc>
        <w:tc>
          <w:tcPr>
            <w:tcW w:w="1477" w:type="dxa"/>
            <w:tcMar/>
          </w:tcPr>
          <w:p w:rsidR="002D680D" w:rsidP="5E5E2B81" w:rsidRDefault="002D680D" w14:paraId="406EC23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741DC51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(Information sources and Search Strategy)</w:t>
            </w:r>
          </w:p>
        </w:tc>
      </w:tr>
      <w:tr w:rsidR="002D680D" w:rsidTr="5E5E2B81" w14:paraId="16110764" w14:textId="77777777">
        <w:tc>
          <w:tcPr>
            <w:tcW w:w="959" w:type="dxa"/>
            <w:tcMar/>
          </w:tcPr>
          <w:p w:rsidR="002D680D" w:rsidP="5E5E2B81" w:rsidRDefault="002D680D" w14:paraId="0CAF2F2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8</w:t>
            </w:r>
          </w:p>
        </w:tc>
        <w:tc>
          <w:tcPr>
            <w:tcW w:w="4774" w:type="dxa"/>
            <w:tcMar/>
          </w:tcPr>
          <w:p w:rsidR="002D680D" w:rsidP="5E5E2B81" w:rsidRDefault="002D680D" w14:paraId="37B01D5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Search: Present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full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search strategy for at least one database.</w:t>
            </w:r>
          </w:p>
        </w:tc>
        <w:tc>
          <w:tcPr>
            <w:tcW w:w="1477" w:type="dxa"/>
            <w:tcMar/>
          </w:tcPr>
          <w:p w:rsidR="002D680D" w:rsidP="5E5E2B81" w:rsidRDefault="002D680D" w14:paraId="7A6190D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0BFDFE25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upplementary Table 1</w:t>
            </w:r>
          </w:p>
        </w:tc>
      </w:tr>
      <w:tr w:rsidR="002D680D" w:rsidTr="5E5E2B81" w14:paraId="7E808FD5" w14:textId="77777777">
        <w:tc>
          <w:tcPr>
            <w:tcW w:w="959" w:type="dxa"/>
            <w:tcMar/>
          </w:tcPr>
          <w:p w:rsidR="002D680D" w:rsidP="5E5E2B81" w:rsidRDefault="002D680D" w14:paraId="2655512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9</w:t>
            </w:r>
          </w:p>
        </w:tc>
        <w:tc>
          <w:tcPr>
            <w:tcW w:w="4774" w:type="dxa"/>
            <w:tcMar/>
          </w:tcPr>
          <w:p w:rsidR="002D680D" w:rsidP="5E5E2B81" w:rsidRDefault="002D680D" w14:paraId="32165BF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election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of sources: State the process for selecting sources of evidence (screening and eligibility).</w:t>
            </w:r>
          </w:p>
        </w:tc>
        <w:tc>
          <w:tcPr>
            <w:tcW w:w="1477" w:type="dxa"/>
            <w:tcMar/>
          </w:tcPr>
          <w:p w:rsidR="002D680D" w:rsidP="5E5E2B81" w:rsidRDefault="002D680D" w14:paraId="1ED3120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2267AE0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(Selection of Sources)</w:t>
            </w:r>
          </w:p>
        </w:tc>
      </w:tr>
      <w:tr w:rsidR="002D680D" w:rsidTr="5E5E2B81" w14:paraId="2144BD0B" w14:textId="77777777">
        <w:tc>
          <w:tcPr>
            <w:tcW w:w="959" w:type="dxa"/>
            <w:tcMar/>
          </w:tcPr>
          <w:p w:rsidR="002D680D" w:rsidP="5E5E2B81" w:rsidRDefault="002D680D" w14:paraId="251AD465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0</w:t>
            </w:r>
          </w:p>
        </w:tc>
        <w:tc>
          <w:tcPr>
            <w:tcW w:w="4774" w:type="dxa"/>
            <w:tcMar/>
          </w:tcPr>
          <w:p w:rsidR="002D680D" w:rsidP="5E5E2B81" w:rsidRDefault="002D680D" w14:paraId="1152DD7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Data charting process: Describe methods of charting data from included sources.</w:t>
            </w:r>
          </w:p>
        </w:tc>
        <w:tc>
          <w:tcPr>
            <w:tcW w:w="1477" w:type="dxa"/>
            <w:tcMar/>
          </w:tcPr>
          <w:p w:rsidR="002D680D" w:rsidP="5E5E2B81" w:rsidRDefault="002D680D" w14:paraId="3306EF9B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2C22CAD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(Data Charting Process)</w:t>
            </w:r>
          </w:p>
        </w:tc>
      </w:tr>
      <w:tr w:rsidR="002D680D" w:rsidTr="5E5E2B81" w14:paraId="2010E3E5" w14:textId="77777777">
        <w:tc>
          <w:tcPr>
            <w:tcW w:w="959" w:type="dxa"/>
            <w:tcMar/>
          </w:tcPr>
          <w:p w:rsidR="002D680D" w:rsidP="5E5E2B81" w:rsidRDefault="002D680D" w14:paraId="651502B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1</w:t>
            </w:r>
          </w:p>
        </w:tc>
        <w:tc>
          <w:tcPr>
            <w:tcW w:w="4774" w:type="dxa"/>
            <w:tcMar/>
          </w:tcPr>
          <w:p w:rsidR="002D680D" w:rsidP="5E5E2B81" w:rsidRDefault="002D680D" w14:paraId="72154D3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Data items: List and define all variables for which data were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ought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.</w:t>
            </w:r>
          </w:p>
        </w:tc>
        <w:tc>
          <w:tcPr>
            <w:tcW w:w="1477" w:type="dxa"/>
            <w:tcMar/>
          </w:tcPr>
          <w:p w:rsidR="002D680D" w:rsidP="5E5E2B81" w:rsidRDefault="002D680D" w14:paraId="3641108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7924C09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(Data Charting Process)</w:t>
            </w:r>
          </w:p>
        </w:tc>
      </w:tr>
      <w:tr w:rsidR="002D680D" w:rsidTr="5E5E2B81" w14:paraId="556FCE19" w14:textId="77777777">
        <w:tc>
          <w:tcPr>
            <w:tcW w:w="959" w:type="dxa"/>
            <w:tcMar/>
          </w:tcPr>
          <w:p w:rsidR="002D680D" w:rsidP="5E5E2B81" w:rsidRDefault="002D680D" w14:paraId="4303964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2</w:t>
            </w:r>
          </w:p>
        </w:tc>
        <w:tc>
          <w:tcPr>
            <w:tcW w:w="4774" w:type="dxa"/>
            <w:tcMar/>
          </w:tcPr>
          <w:p w:rsidR="002D680D" w:rsidP="5E5E2B81" w:rsidRDefault="002D680D" w14:paraId="7BA892E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Critical appraisal of individual sources of evidence (if done): Report methods and rationale.</w:t>
            </w:r>
          </w:p>
        </w:tc>
        <w:tc>
          <w:tcPr>
            <w:tcW w:w="1477" w:type="dxa"/>
            <w:tcMar/>
          </w:tcPr>
          <w:p w:rsidR="002D680D" w:rsidP="5E5E2B81" w:rsidRDefault="002D680D" w14:paraId="0D17BC5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No (Not applicable)</w:t>
            </w:r>
          </w:p>
        </w:tc>
        <w:tc>
          <w:tcPr>
            <w:tcW w:w="1689" w:type="dxa"/>
            <w:tcMar/>
          </w:tcPr>
          <w:p w:rsidR="002D680D" w:rsidP="5E5E2B81" w:rsidRDefault="002D680D" w14:paraId="62A075E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(Synthesis of Results)</w:t>
            </w:r>
          </w:p>
        </w:tc>
      </w:tr>
      <w:tr w:rsidR="002D680D" w:rsidTr="5E5E2B81" w14:paraId="1F981792" w14:textId="77777777">
        <w:tc>
          <w:tcPr>
            <w:tcW w:w="959" w:type="dxa"/>
            <w:tcMar/>
          </w:tcPr>
          <w:p w:rsidR="002D680D" w:rsidP="5E5E2B81" w:rsidRDefault="002D680D" w14:paraId="3D4282C7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3</w:t>
            </w:r>
          </w:p>
        </w:tc>
        <w:tc>
          <w:tcPr>
            <w:tcW w:w="4774" w:type="dxa"/>
            <w:tcMar/>
          </w:tcPr>
          <w:p w:rsidR="002D680D" w:rsidP="5E5E2B81" w:rsidRDefault="002D680D" w14:paraId="3B9FE32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ynthesis of results: Describe methods of handling and summarizing the data.</w:t>
            </w:r>
          </w:p>
        </w:tc>
        <w:tc>
          <w:tcPr>
            <w:tcW w:w="1477" w:type="dxa"/>
            <w:tcMar/>
          </w:tcPr>
          <w:p w:rsidR="002D680D" w:rsidP="5E5E2B81" w:rsidRDefault="002D680D" w14:paraId="7FD97D3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55A4CBF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(Synthesis of Results)</w:t>
            </w:r>
          </w:p>
        </w:tc>
      </w:tr>
      <w:tr w:rsidR="002D680D" w:rsidTr="5E5E2B81" w14:paraId="35E4B989" w14:textId="77777777">
        <w:tc>
          <w:tcPr>
            <w:tcW w:w="959" w:type="dxa"/>
            <w:tcMar/>
          </w:tcPr>
          <w:p w:rsidR="002D680D" w:rsidP="5E5E2B81" w:rsidRDefault="002D680D" w14:paraId="28CCF01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4</w:t>
            </w:r>
          </w:p>
        </w:tc>
        <w:tc>
          <w:tcPr>
            <w:tcW w:w="4774" w:type="dxa"/>
            <w:tcMar/>
          </w:tcPr>
          <w:p w:rsidR="002D680D" w:rsidP="5E5E2B81" w:rsidRDefault="002D680D" w14:paraId="59246B97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election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of sources of evidence: Give numbers of sources screened, assessed for eligibility, and included, with reasons for exclusions at each stage, ideally using a flow diagram.</w:t>
            </w:r>
          </w:p>
        </w:tc>
        <w:tc>
          <w:tcPr>
            <w:tcW w:w="1477" w:type="dxa"/>
            <w:tcMar/>
          </w:tcPr>
          <w:p w:rsidR="002D680D" w:rsidP="5E5E2B81" w:rsidRDefault="002D680D" w14:paraId="65405EA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717B8AC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Results (PRISMA-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ScR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flow diagram, Figure 1)</w:t>
            </w:r>
          </w:p>
        </w:tc>
      </w:tr>
      <w:tr w:rsidR="002D680D" w:rsidTr="5E5E2B81" w14:paraId="4FB1481F" w14:textId="77777777">
        <w:tc>
          <w:tcPr>
            <w:tcW w:w="959" w:type="dxa"/>
            <w:tcMar/>
          </w:tcPr>
          <w:p w:rsidR="002D680D" w:rsidP="5E5E2B81" w:rsidRDefault="002D680D" w14:paraId="22AE8D3F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5</w:t>
            </w:r>
          </w:p>
        </w:tc>
        <w:tc>
          <w:tcPr>
            <w:tcW w:w="4774" w:type="dxa"/>
            <w:tcMar/>
          </w:tcPr>
          <w:p w:rsidR="002D680D" w:rsidP="5E5E2B81" w:rsidRDefault="002D680D" w14:paraId="1D6D608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Characteristics of sources of evidence: Present characteristics of included sources.</w:t>
            </w:r>
          </w:p>
        </w:tc>
        <w:tc>
          <w:tcPr>
            <w:tcW w:w="1477" w:type="dxa"/>
            <w:tcMar/>
          </w:tcPr>
          <w:p w:rsidR="002D680D" w:rsidP="5E5E2B81" w:rsidRDefault="002D680D" w14:paraId="081C4507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3F90E34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Results (S1 Table)</w:t>
            </w:r>
          </w:p>
        </w:tc>
      </w:tr>
      <w:tr w:rsidR="002D680D" w:rsidTr="5E5E2B81" w14:paraId="16C2773E" w14:textId="77777777">
        <w:tc>
          <w:tcPr>
            <w:tcW w:w="959" w:type="dxa"/>
            <w:tcMar/>
          </w:tcPr>
          <w:p w:rsidR="002D680D" w:rsidP="5E5E2B81" w:rsidRDefault="002D680D" w14:paraId="5F28AA2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6</w:t>
            </w:r>
          </w:p>
        </w:tc>
        <w:tc>
          <w:tcPr>
            <w:tcW w:w="4774" w:type="dxa"/>
            <w:tcMar/>
          </w:tcPr>
          <w:p w:rsidR="002D680D" w:rsidP="5E5E2B81" w:rsidRDefault="002D680D" w14:paraId="36153CD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Critical appraisal within sources of evidence: If done, present data.</w:t>
            </w:r>
          </w:p>
        </w:tc>
        <w:tc>
          <w:tcPr>
            <w:tcW w:w="1477" w:type="dxa"/>
            <w:tcMar/>
          </w:tcPr>
          <w:p w:rsidR="002D680D" w:rsidP="5E5E2B81" w:rsidRDefault="002D680D" w14:paraId="67CAE7C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No</w:t>
            </w:r>
          </w:p>
        </w:tc>
        <w:tc>
          <w:tcPr>
            <w:tcW w:w="1689" w:type="dxa"/>
            <w:tcMar/>
          </w:tcPr>
          <w:p w:rsidR="002D680D" w:rsidP="5E5E2B81" w:rsidRDefault="002D680D" w14:paraId="6E2BA76B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Methods / Results</w:t>
            </w:r>
          </w:p>
        </w:tc>
      </w:tr>
      <w:tr w:rsidR="002D680D" w:rsidTr="5E5E2B81" w14:paraId="25E08E1E" w14:textId="77777777">
        <w:tc>
          <w:tcPr>
            <w:tcW w:w="959" w:type="dxa"/>
            <w:tcMar/>
          </w:tcPr>
          <w:p w:rsidR="002D680D" w:rsidP="5E5E2B81" w:rsidRDefault="002D680D" w14:paraId="3D65401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7</w:t>
            </w:r>
          </w:p>
        </w:tc>
        <w:tc>
          <w:tcPr>
            <w:tcW w:w="4774" w:type="dxa"/>
            <w:tcMar/>
          </w:tcPr>
          <w:p w:rsidR="002D680D" w:rsidP="5E5E2B81" w:rsidRDefault="002D680D" w14:paraId="70599A6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Results of individual sources of evidence: For each included source, present the relevant data.</w:t>
            </w:r>
          </w:p>
        </w:tc>
        <w:tc>
          <w:tcPr>
            <w:tcW w:w="1477" w:type="dxa"/>
            <w:tcMar/>
          </w:tcPr>
          <w:p w:rsidR="002D680D" w:rsidP="5E5E2B81" w:rsidRDefault="002D680D" w14:paraId="3884997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52011BD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Results and S1 Table</w:t>
            </w:r>
          </w:p>
        </w:tc>
      </w:tr>
      <w:tr w:rsidR="002D680D" w:rsidTr="5E5E2B81" w14:paraId="038CD147" w14:textId="77777777">
        <w:tc>
          <w:tcPr>
            <w:tcW w:w="959" w:type="dxa"/>
            <w:tcMar/>
          </w:tcPr>
          <w:p w:rsidR="002D680D" w:rsidP="5E5E2B81" w:rsidRDefault="002D680D" w14:paraId="32B8E7E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8</w:t>
            </w:r>
          </w:p>
        </w:tc>
        <w:tc>
          <w:tcPr>
            <w:tcW w:w="4774" w:type="dxa"/>
            <w:tcMar/>
          </w:tcPr>
          <w:p w:rsidR="002D680D" w:rsidP="5E5E2B81" w:rsidRDefault="002D680D" w14:paraId="7AA6061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Synthesis of results: Summarize the main results by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theme, and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 xml:space="preserve"> consider relevance to 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objectives</w:t>
            </w: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.</w:t>
            </w:r>
          </w:p>
        </w:tc>
        <w:tc>
          <w:tcPr>
            <w:tcW w:w="1477" w:type="dxa"/>
            <w:tcMar/>
          </w:tcPr>
          <w:p w:rsidR="002D680D" w:rsidP="5E5E2B81" w:rsidRDefault="002D680D" w14:paraId="4E44E43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43F40AF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Results and Discussion (5D Framework)</w:t>
            </w:r>
          </w:p>
        </w:tc>
      </w:tr>
      <w:tr w:rsidR="002D680D" w:rsidTr="5E5E2B81" w14:paraId="7A62AF63" w14:textId="77777777">
        <w:tc>
          <w:tcPr>
            <w:tcW w:w="959" w:type="dxa"/>
            <w:tcMar/>
          </w:tcPr>
          <w:p w:rsidR="002D680D" w:rsidP="5E5E2B81" w:rsidRDefault="002D680D" w14:paraId="4C453B0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19</w:t>
            </w:r>
          </w:p>
        </w:tc>
        <w:tc>
          <w:tcPr>
            <w:tcW w:w="4774" w:type="dxa"/>
            <w:tcMar/>
          </w:tcPr>
          <w:p w:rsidR="002D680D" w:rsidP="5E5E2B81" w:rsidRDefault="002D680D" w14:paraId="16F74CA6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Limitations: Discuss limitations of the scoping review process.</w:t>
            </w:r>
          </w:p>
        </w:tc>
        <w:tc>
          <w:tcPr>
            <w:tcW w:w="1477" w:type="dxa"/>
            <w:tcMar/>
          </w:tcPr>
          <w:p w:rsidR="002D680D" w:rsidP="5E5E2B81" w:rsidRDefault="002D680D" w14:paraId="28443780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5C11F00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Limitations section</w:t>
            </w:r>
          </w:p>
        </w:tc>
      </w:tr>
      <w:tr w:rsidR="002D680D" w:rsidTr="5E5E2B81" w14:paraId="3A115D0A" w14:textId="77777777">
        <w:tc>
          <w:tcPr>
            <w:tcW w:w="959" w:type="dxa"/>
            <w:tcMar/>
          </w:tcPr>
          <w:p w:rsidR="002D680D" w:rsidP="5E5E2B81" w:rsidRDefault="002D680D" w14:paraId="36EF6FF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20</w:t>
            </w:r>
          </w:p>
        </w:tc>
        <w:tc>
          <w:tcPr>
            <w:tcW w:w="4774" w:type="dxa"/>
            <w:tcMar/>
          </w:tcPr>
          <w:p w:rsidR="002D680D" w:rsidP="5E5E2B81" w:rsidRDefault="002D680D" w14:paraId="1AA7FCA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Conclusions: Provide general interpretation of the results with implications for practice/policy/research.</w:t>
            </w:r>
          </w:p>
        </w:tc>
        <w:tc>
          <w:tcPr>
            <w:tcW w:w="1477" w:type="dxa"/>
            <w:tcMar/>
          </w:tcPr>
          <w:p w:rsidR="002D680D" w:rsidP="5E5E2B81" w:rsidRDefault="002D680D" w14:paraId="3995426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Yes</w:t>
            </w:r>
          </w:p>
        </w:tc>
        <w:tc>
          <w:tcPr>
            <w:tcW w:w="1689" w:type="dxa"/>
            <w:tcMar/>
          </w:tcPr>
          <w:p w:rsidR="002D680D" w:rsidP="5E5E2B81" w:rsidRDefault="002D680D" w14:paraId="2E2237A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Conclusion</w:t>
            </w:r>
          </w:p>
        </w:tc>
      </w:tr>
      <w:tr w:rsidR="002D680D" w:rsidTr="5E5E2B81" w14:paraId="19C6245C" w14:textId="77777777">
        <w:tc>
          <w:tcPr>
            <w:tcW w:w="959" w:type="dxa"/>
            <w:tcMar/>
          </w:tcPr>
          <w:p w:rsidR="002D680D" w:rsidP="5E5E2B81" w:rsidRDefault="002D680D" w14:paraId="472B116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21</w:t>
            </w:r>
          </w:p>
        </w:tc>
        <w:tc>
          <w:tcPr>
            <w:tcW w:w="4774" w:type="dxa"/>
            <w:tcMar/>
          </w:tcPr>
          <w:p w:rsidR="002D680D" w:rsidP="5E5E2B81" w:rsidRDefault="002D680D" w14:paraId="5A46EB1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Funding: Describe sources of funding and role of funders.</w:t>
            </w:r>
          </w:p>
        </w:tc>
        <w:tc>
          <w:tcPr>
            <w:tcW w:w="1477" w:type="dxa"/>
            <w:tcMar/>
          </w:tcPr>
          <w:p w:rsidR="002D680D" w:rsidP="5E5E2B81" w:rsidRDefault="002D680D" w14:paraId="6DB6A3C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No</w:t>
            </w:r>
          </w:p>
        </w:tc>
        <w:tc>
          <w:tcPr>
            <w:tcW w:w="1689" w:type="dxa"/>
            <w:tcMar/>
          </w:tcPr>
          <w:p w:rsidR="002D680D" w:rsidP="5E5E2B81" w:rsidRDefault="002D680D" w14:paraId="12B701B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End of manuscript</w:t>
            </w:r>
          </w:p>
        </w:tc>
      </w:tr>
      <w:tr w:rsidR="002D680D" w:rsidTr="5E5E2B81" w14:paraId="42EACD80" w14:textId="77777777">
        <w:tc>
          <w:tcPr>
            <w:tcW w:w="959" w:type="dxa"/>
            <w:tcMar/>
          </w:tcPr>
          <w:p w:rsidR="002D680D" w:rsidP="5E5E2B81" w:rsidRDefault="002D680D" w14:paraId="616D92D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22</w:t>
            </w:r>
          </w:p>
        </w:tc>
        <w:tc>
          <w:tcPr>
            <w:tcW w:w="4774" w:type="dxa"/>
            <w:tcMar/>
          </w:tcPr>
          <w:p w:rsidR="002D680D" w:rsidP="5E5E2B81" w:rsidRDefault="002D680D" w14:paraId="43A755D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Competing interests: Declare any competing interests of authors.</w:t>
            </w:r>
          </w:p>
        </w:tc>
        <w:tc>
          <w:tcPr>
            <w:tcW w:w="1477" w:type="dxa"/>
            <w:tcMar/>
          </w:tcPr>
          <w:p w:rsidR="002D680D" w:rsidP="5E5E2B81" w:rsidRDefault="002D680D" w14:paraId="0595E09F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No</w:t>
            </w:r>
          </w:p>
        </w:tc>
        <w:tc>
          <w:tcPr>
            <w:tcW w:w="1689" w:type="dxa"/>
            <w:tcMar/>
          </w:tcPr>
          <w:p w:rsidR="002D680D" w:rsidP="5E5E2B81" w:rsidRDefault="002D680D" w14:paraId="61D6E55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E5E2B81" w:rsidR="09D90E5E">
              <w:rPr>
                <w:rFonts w:ascii="Arial" w:hAnsi="Arial" w:eastAsia="Arial" w:cs="Arial"/>
                <w:sz w:val="22"/>
                <w:szCs w:val="22"/>
              </w:rPr>
              <w:t>End of manuscript</w:t>
            </w:r>
          </w:p>
        </w:tc>
      </w:tr>
    </w:tbl>
    <w:p w:rsidR="002D680D" w:rsidP="5E5E2B81" w:rsidRDefault="002D680D" w14:paraId="44DA92B9" w14:textId="77777777" w14:noSpellErr="1">
      <w:pPr>
        <w:spacing w:line="360" w:lineRule="auto"/>
        <w:rPr>
          <w:rFonts w:ascii="Arial" w:hAnsi="Arial" w:eastAsia="Arial" w:cs="Arial"/>
          <w:sz w:val="22"/>
          <w:szCs w:val="22"/>
        </w:rPr>
      </w:pPr>
    </w:p>
    <w:sectPr w:rsidR="00000000" w:rsidSect="00034616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 w16cid:durableId="743717903">
    <w:abstractNumId w:val="8"/>
  </w:num>
  <w:num w:numId="2" w16cid:durableId="1182283014">
    <w:abstractNumId w:val="6"/>
  </w:num>
  <w:num w:numId="3" w16cid:durableId="320545233">
    <w:abstractNumId w:val="5"/>
  </w:num>
  <w:num w:numId="4" w16cid:durableId="1218977289">
    <w:abstractNumId w:val="4"/>
  </w:num>
  <w:num w:numId="5" w16cid:durableId="356348456">
    <w:abstractNumId w:val="7"/>
  </w:num>
  <w:num w:numId="6" w16cid:durableId="381751872">
    <w:abstractNumId w:val="3"/>
  </w:num>
  <w:num w:numId="7" w16cid:durableId="804473983">
    <w:abstractNumId w:val="2"/>
  </w:num>
  <w:num w:numId="8" w16cid:durableId="1788281467">
    <w:abstractNumId w:val="1"/>
  </w:num>
  <w:num w:numId="9" w16cid:durableId="1242065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680D"/>
    <w:rsid w:val="002F081C"/>
    <w:rsid w:val="00326F90"/>
    <w:rsid w:val="004C040F"/>
    <w:rsid w:val="00733DB5"/>
    <w:rsid w:val="00AA1D8D"/>
    <w:rsid w:val="00B47730"/>
    <w:rsid w:val="00CB0664"/>
    <w:rsid w:val="00DC1944"/>
    <w:rsid w:val="00E66F44"/>
    <w:rsid w:val="00FC693F"/>
    <w:rsid w:val="012C49EA"/>
    <w:rsid w:val="09D90E5E"/>
    <w:rsid w:val="16AEBFD8"/>
    <w:rsid w:val="1C1E54ED"/>
    <w:rsid w:val="1D27F3EC"/>
    <w:rsid w:val="20C2183B"/>
    <w:rsid w:val="229FAF86"/>
    <w:rsid w:val="2499D6E7"/>
    <w:rsid w:val="2AE8FC60"/>
    <w:rsid w:val="30F480D2"/>
    <w:rsid w:val="438B1088"/>
    <w:rsid w:val="4DF185FC"/>
    <w:rsid w:val="5095E854"/>
    <w:rsid w:val="5E5E2B81"/>
    <w:rsid w:val="68AD4192"/>
    <w:rsid w:val="7A9BD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E51555"/>
  <w14:defaultImageDpi w14:val="300"/>
  <w15:docId w15:val="{2FCA4A68-D876-474D-ADBF-F9627D318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customXml" Target="../customXml/item4.xml" Id="rId10" /><Relationship Type="http://schemas.openxmlformats.org/officeDocument/2006/relationships/settings" Target="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8E6D7DFE77941B2DF05CE2543EF6F" ma:contentTypeVersion="12" ma:contentTypeDescription="Create a new document." ma:contentTypeScope="" ma:versionID="8eef0cadec953d7f47e580084aba22ed">
  <xsd:schema xmlns:xsd="http://www.w3.org/2001/XMLSchema" xmlns:xs="http://www.w3.org/2001/XMLSchema" xmlns:p="http://schemas.microsoft.com/office/2006/metadata/properties" xmlns:ns2="d1fc1a6b-7cfc-4e07-bf2b-d42b0dbc42d0" xmlns:ns3="3e1f5c67-bcc6-4271-bb07-0a6fc13cf6f5" targetNamespace="http://schemas.microsoft.com/office/2006/metadata/properties" ma:root="true" ma:fieldsID="c8e58cb09b5c692914d6066719e2c0ce" ns2:_="" ns3:_="">
    <xsd:import namespace="d1fc1a6b-7cfc-4e07-bf2b-d42b0dbc42d0"/>
    <xsd:import namespace="3e1f5c67-bcc6-4271-bb07-0a6fc13cf6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c1a6b-7cfc-4e07-bf2b-d42b0dbc42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2cf5a98-5ee3-4c7f-b928-64e1009428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f5c67-bcc6-4271-bb07-0a6fc13cf6f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4eadd3fc-2e56-4c6d-8736-13b5cc4e6b1b}" ma:internalName="TaxCatchAll" ma:showField="CatchAllData" ma:web="3e1f5c67-bcc6-4271-bb07-0a6fc13cf6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1f5c67-bcc6-4271-bb07-0a6fc13cf6f5" xsi:nil="true"/>
    <lcf76f155ced4ddcb4097134ff3c332f xmlns="d1fc1a6b-7cfc-4e07-bf2b-d42b0dbc42d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FA83F5-224A-4FD8-9C59-72790ACDB37E}"/>
</file>

<file path=customXml/itemProps3.xml><?xml version="1.0" encoding="utf-8"?>
<ds:datastoreItem xmlns:ds="http://schemas.openxmlformats.org/officeDocument/2006/customXml" ds:itemID="{3235B0A1-82D6-46BD-90DA-4762BC0E13C9}"/>
</file>

<file path=customXml/itemProps4.xml><?xml version="1.0" encoding="utf-8"?>
<ds:datastoreItem xmlns:ds="http://schemas.openxmlformats.org/officeDocument/2006/customXml" ds:itemID="{85CA621F-7494-4DA9-A515-1DD85405B32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Joydeepa Darlong</lastModifiedBy>
  <revision>10</revision>
  <dcterms:created xsi:type="dcterms:W3CDTF">2025-10-17T17:42:00.0000000Z</dcterms:created>
  <dcterms:modified xsi:type="dcterms:W3CDTF">2025-11-11T04:30:40.9472805Z</dcterms:modified>
  <category/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8E6D7DFE77941B2DF05CE2543EF6F</vt:lpwstr>
  </property>
  <property fmtid="{D5CDD505-2E9C-101B-9397-08002B2CF9AE}" pid="3" name="MediaServiceImageTags">
    <vt:lpwstr/>
  </property>
</Properties>
</file>